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8A7474" w:rsidP="28375E7F" w:rsidRDefault="003D48E2" w14:paraId="39038891" w14:textId="4923B438">
      <w:pPr>
        <w:pStyle w:val="Heading2"/>
      </w:pPr>
      <w:r>
        <w:t>Conducting and Reporting of Delphi Studies (CREDES)</w:t>
      </w:r>
    </w:p>
    <w:p w:rsidR="003D48E2" w:rsidRDefault="003D48E2" w14:paraId="2E0E3532" w14:textId="66B90797">
      <w:r w:rsidRPr="003D48E2">
        <w:t xml:space="preserve">Jünger, S., Payne, S. A., Brine, J., </w:t>
      </w:r>
      <w:proofErr w:type="spellStart"/>
      <w:r w:rsidRPr="003D48E2">
        <w:t>Radbruch</w:t>
      </w:r>
      <w:proofErr w:type="spellEnd"/>
      <w:r w:rsidRPr="003D48E2">
        <w:t>, L., &amp; Brearley, S. G. (2017). [Rev. of </w:t>
      </w:r>
      <w:r>
        <w:t xml:space="preserve">Guidance on Conducting and </w:t>
      </w:r>
      <w:proofErr w:type="spellStart"/>
      <w:r>
        <w:t>REporting</w:t>
      </w:r>
      <w:proofErr w:type="spellEnd"/>
      <w:r>
        <w:t xml:space="preserve"> </w:t>
      </w:r>
      <w:proofErr w:type="spellStart"/>
      <w:r>
        <w:t>DElphi</w:t>
      </w:r>
      <w:proofErr w:type="spellEnd"/>
      <w:r>
        <w:t xml:space="preserve"> Studies (CREDES) in palliative care: Recommendations based on a methodological systematic review</w:t>
      </w:r>
      <w:r w:rsidRPr="003D48E2">
        <w:t>]. </w:t>
      </w:r>
      <w:r>
        <w:t>Palliative Medicine</w:t>
      </w:r>
      <w:r w:rsidRPr="003D48E2">
        <w:t>, </w:t>
      </w:r>
      <w:r>
        <w:t>31</w:t>
      </w:r>
      <w:r w:rsidRPr="003D48E2">
        <w:t xml:space="preserve">(8), 684–706. </w:t>
      </w:r>
      <w:hyperlink r:id="rId8">
        <w:r w:rsidRPr="28375E7F" w:rsidR="00F24118">
          <w:rPr>
            <w:rStyle w:val="Hyperlink"/>
          </w:rPr>
          <w:t>https://doi.org/10.1177/0269216317690685</w:t>
        </w:r>
      </w:hyperlink>
    </w:p>
    <w:p w:rsidR="00F24118" w:rsidRDefault="00F24118" w14:paraId="55A2869F" w14:textId="77777777"/>
    <w:tbl>
      <w:tblPr>
        <w:tblStyle w:val="TableGrid"/>
        <w:tblW w:w="0" w:type="auto"/>
        <w:tblLook w:val="04A0" w:firstRow="1" w:lastRow="0" w:firstColumn="1" w:lastColumn="0" w:noHBand="0" w:noVBand="1"/>
      </w:tblPr>
      <w:tblGrid>
        <w:gridCol w:w="4508"/>
        <w:gridCol w:w="4508"/>
      </w:tblGrid>
      <w:tr w:rsidR="00F24118" w:rsidTr="1E3B556B" w14:paraId="759AFA05" w14:textId="77777777">
        <w:tc>
          <w:tcPr>
            <w:tcW w:w="4508" w:type="dxa"/>
            <w:tcMar/>
          </w:tcPr>
          <w:p w:rsidR="00F24118" w:rsidRDefault="00F24118" w14:paraId="660BF0A1" w14:textId="538BCFDB">
            <w:pPr>
              <w:rPr>
                <w:b/>
              </w:rPr>
            </w:pPr>
            <w:r w:rsidRPr="28375E7F">
              <w:rPr>
                <w:b/>
              </w:rPr>
              <w:t>Rationale for the choice of the Delphi technique</w:t>
            </w:r>
          </w:p>
        </w:tc>
        <w:tc>
          <w:tcPr>
            <w:tcW w:w="4508" w:type="dxa"/>
            <w:tcMar/>
          </w:tcPr>
          <w:p w:rsidR="00F24118" w:rsidRDefault="00F24118" w14:paraId="731B33B1" w14:textId="77777777"/>
        </w:tc>
      </w:tr>
      <w:tr w:rsidR="00F24118" w:rsidTr="1E3B556B" w14:paraId="06DC1C2A" w14:textId="77777777">
        <w:tc>
          <w:tcPr>
            <w:tcW w:w="4508" w:type="dxa"/>
            <w:tcMar/>
          </w:tcPr>
          <w:p w:rsidR="00F24118" w:rsidP="00F24118" w:rsidRDefault="00F24118" w14:paraId="5576813C" w14:textId="1467A79A">
            <w:pPr>
              <w:pStyle w:val="ListParagraph"/>
              <w:numPr>
                <w:ilvl w:val="0"/>
                <w:numId w:val="1"/>
              </w:numPr>
              <w:rPr>
                <w:sz w:val="18"/>
                <w:szCs w:val="18"/>
              </w:rPr>
            </w:pPr>
            <w:r w:rsidRPr="28375E7F">
              <w:rPr>
                <w:i/>
              </w:rPr>
              <w:t>Justification</w:t>
            </w:r>
            <w:r>
              <w:t xml:space="preserve">. </w:t>
            </w:r>
            <w:r w:rsidRPr="28375E7F">
              <w:rPr>
                <w:sz w:val="20"/>
                <w:szCs w:val="20"/>
              </w:rPr>
              <w:t>The choice of the Delphi technique</w:t>
            </w:r>
            <w:r w:rsidRPr="28375E7F" w:rsidR="00E677A2">
              <w:rPr>
                <w:sz w:val="20"/>
                <w:szCs w:val="20"/>
              </w:rPr>
              <w:t xml:space="preserve"> as a method of systematically collating expert consultation and building consensus needs to be well justified. When selecting the method to answer a particular research question, it is important to keep in mind its constructivist nature</w:t>
            </w:r>
          </w:p>
        </w:tc>
        <w:tc>
          <w:tcPr>
            <w:tcW w:w="4508" w:type="dxa"/>
            <w:tcMar/>
          </w:tcPr>
          <w:p w:rsidR="00F24118" w:rsidRDefault="7067B0E2" w14:paraId="3E48B888" w14:textId="29DE8F6A">
            <w:r w:rsidR="7067B0E2">
              <w:rPr/>
              <w:t xml:space="preserve">Introduction, </w:t>
            </w:r>
            <w:r w:rsidR="3C25071F">
              <w:rPr/>
              <w:t xml:space="preserve">page </w:t>
            </w:r>
            <w:r w:rsidR="16DB58C7">
              <w:rPr/>
              <w:t>4</w:t>
            </w:r>
            <w:r w:rsidR="01EACF67">
              <w:rPr/>
              <w:t>-5</w:t>
            </w:r>
            <w:r w:rsidR="3C25071F">
              <w:rPr/>
              <w:t xml:space="preserve">, 2nd paragraph; </w:t>
            </w:r>
            <w:r w:rsidR="3C25071F">
              <w:rPr/>
              <w:t>Objectives</w:t>
            </w:r>
            <w:r w:rsidR="3C25071F">
              <w:rPr/>
              <w:t xml:space="preserve">, page </w:t>
            </w:r>
            <w:r w:rsidR="1F5692A3">
              <w:rPr/>
              <w:t>5</w:t>
            </w:r>
            <w:r w:rsidR="0F7EB6E8">
              <w:rPr/>
              <w:t xml:space="preserve">; Stage Three: modified </w:t>
            </w:r>
            <w:r w:rsidR="0F7EB6E8">
              <w:rPr/>
              <w:t>delphi</w:t>
            </w:r>
            <w:r w:rsidR="0F7EB6E8">
              <w:rPr/>
              <w:t xml:space="preserve"> study, page </w:t>
            </w:r>
            <w:r w:rsidR="78706D29">
              <w:rPr/>
              <w:t>6</w:t>
            </w:r>
            <w:r w:rsidR="4383C71D">
              <w:rPr/>
              <w:t>-7</w:t>
            </w:r>
            <w:r w:rsidR="0F7EB6E8">
              <w:rPr/>
              <w:t>, 1</w:t>
            </w:r>
            <w:r w:rsidRPr="199ABCDD" w:rsidR="0F7EB6E8">
              <w:rPr>
                <w:vertAlign w:val="superscript"/>
              </w:rPr>
              <w:t>st</w:t>
            </w:r>
            <w:r w:rsidR="0F7EB6E8">
              <w:rPr/>
              <w:t xml:space="preserve"> paragraph.</w:t>
            </w:r>
          </w:p>
        </w:tc>
      </w:tr>
      <w:tr w:rsidR="00F24118" w:rsidTr="1E3B556B" w14:paraId="40E91BF6" w14:textId="77777777">
        <w:tc>
          <w:tcPr>
            <w:tcW w:w="4508" w:type="dxa"/>
            <w:tcMar/>
          </w:tcPr>
          <w:p w:rsidR="00F24118" w:rsidRDefault="00E677A2" w14:paraId="45313A2B" w14:textId="273FA21B">
            <w:pPr>
              <w:rPr>
                <w:b/>
              </w:rPr>
            </w:pPr>
            <w:r w:rsidRPr="28375E7F">
              <w:rPr>
                <w:b/>
              </w:rPr>
              <w:t>Planning and design</w:t>
            </w:r>
          </w:p>
        </w:tc>
        <w:tc>
          <w:tcPr>
            <w:tcW w:w="4508" w:type="dxa"/>
            <w:tcMar/>
          </w:tcPr>
          <w:p w:rsidR="00F24118" w:rsidRDefault="00F24118" w14:paraId="0C916555" w14:textId="77777777"/>
        </w:tc>
      </w:tr>
      <w:tr w:rsidR="00F24118" w:rsidTr="1E3B556B" w14:paraId="11546BC8" w14:textId="77777777">
        <w:tc>
          <w:tcPr>
            <w:tcW w:w="4508" w:type="dxa"/>
            <w:tcMar/>
          </w:tcPr>
          <w:p w:rsidR="00F24118" w:rsidP="00E677A2" w:rsidRDefault="00E677A2" w14:paraId="49E27B0B" w14:textId="601CF3BD">
            <w:pPr>
              <w:pStyle w:val="ListParagraph"/>
              <w:numPr>
                <w:ilvl w:val="0"/>
                <w:numId w:val="1"/>
              </w:numPr>
            </w:pPr>
            <w:r w:rsidRPr="28375E7F">
              <w:rPr>
                <w:i/>
              </w:rPr>
              <w:t>Planning and process</w:t>
            </w:r>
            <w:r>
              <w:t xml:space="preserve">. </w:t>
            </w:r>
            <w:r w:rsidRPr="28375E7F">
              <w:rPr>
                <w:sz w:val="20"/>
                <w:szCs w:val="20"/>
              </w:rPr>
              <w:t>The Delphi technique is a flexible method and can be adjusted to the respective research aims and purposes. Any modifications should be justified by a rationale and be applied systematically and rigorously.</w:t>
            </w:r>
          </w:p>
        </w:tc>
        <w:tc>
          <w:tcPr>
            <w:tcW w:w="4508" w:type="dxa"/>
            <w:tcMar/>
          </w:tcPr>
          <w:p w:rsidR="00F24118" w:rsidRDefault="765E1EC7" w14:paraId="10972433" w14:textId="21EDEB6D">
            <w:r w:rsidR="765E1EC7">
              <w:rPr/>
              <w:t xml:space="preserve">Methods – stage three, page </w:t>
            </w:r>
            <w:r w:rsidR="6C00F832">
              <w:rPr/>
              <w:t>6</w:t>
            </w:r>
            <w:r w:rsidR="5A0E6008">
              <w:rPr/>
              <w:t>-7</w:t>
            </w:r>
          </w:p>
        </w:tc>
      </w:tr>
      <w:tr w:rsidR="00F24118" w:rsidTr="1E3B556B" w14:paraId="28222F2A" w14:textId="77777777">
        <w:tc>
          <w:tcPr>
            <w:tcW w:w="4508" w:type="dxa"/>
            <w:tcMar/>
          </w:tcPr>
          <w:p w:rsidR="00F24118" w:rsidP="00E677A2" w:rsidRDefault="00E677A2" w14:paraId="6EB7946C" w14:textId="09822887">
            <w:pPr>
              <w:pStyle w:val="ListParagraph"/>
              <w:numPr>
                <w:ilvl w:val="0"/>
                <w:numId w:val="1"/>
              </w:numPr>
            </w:pPr>
            <w:r w:rsidRPr="64AD57D8">
              <w:rPr>
                <w:i/>
              </w:rPr>
              <w:t>Definition of consensus</w:t>
            </w:r>
            <w:r>
              <w:t xml:space="preserve">. </w:t>
            </w:r>
            <w:r w:rsidRPr="64AD57D8">
              <w:rPr>
                <w:sz w:val="20"/>
                <w:szCs w:val="20"/>
              </w:rPr>
              <w:t>Unless not reasonable due to the explorative nature of the study, an a priori criterion for consensus should be defined. This includes a clear and transparent guide for action on (a) how to proceed with certain items or topics in the next survey round, (b) the required threshold to terminate the Delphi process and (c) procedures to be followed when consensus is (not) reached after one or more iterations.</w:t>
            </w:r>
          </w:p>
        </w:tc>
        <w:tc>
          <w:tcPr>
            <w:tcW w:w="4508" w:type="dxa"/>
            <w:tcMar/>
          </w:tcPr>
          <w:p w:rsidR="00F24118" w:rsidRDefault="0F8B9C70" w14:paraId="13C5D8FD" w14:textId="69470493">
            <w:r w:rsidR="0F8B9C70">
              <w:rPr/>
              <w:t xml:space="preserve">Methods </w:t>
            </w:r>
            <w:r w:rsidR="0F8B9C70">
              <w:rPr/>
              <w:t>–  data</w:t>
            </w:r>
            <w:r w:rsidR="0F8B9C70">
              <w:rPr/>
              <w:t xml:space="preserve"> analysis, page </w:t>
            </w:r>
            <w:r w:rsidR="39B98817">
              <w:rPr/>
              <w:t>7</w:t>
            </w:r>
            <w:r w:rsidR="0F8B9C70">
              <w:rPr/>
              <w:t xml:space="preserve"> - </w:t>
            </w:r>
            <w:r w:rsidR="63ADAA46">
              <w:rPr/>
              <w:t>8</w:t>
            </w:r>
          </w:p>
        </w:tc>
      </w:tr>
      <w:tr w:rsidR="00F24118" w:rsidTr="1E3B556B" w14:paraId="72B1C448" w14:textId="77777777">
        <w:tc>
          <w:tcPr>
            <w:tcW w:w="4508" w:type="dxa"/>
            <w:tcMar/>
          </w:tcPr>
          <w:p w:rsidR="00F24118" w:rsidRDefault="74EDEF3E" w14:paraId="42781C26" w14:textId="12266682">
            <w:r w:rsidRPr="28375E7F">
              <w:rPr>
                <w:b/>
                <w:bCs/>
              </w:rPr>
              <w:t>Study conduct</w:t>
            </w:r>
          </w:p>
        </w:tc>
        <w:tc>
          <w:tcPr>
            <w:tcW w:w="4508" w:type="dxa"/>
            <w:tcMar/>
          </w:tcPr>
          <w:p w:rsidR="00F24118" w:rsidRDefault="00F24118" w14:paraId="14DCB8FF" w14:textId="77777777"/>
        </w:tc>
      </w:tr>
      <w:tr w:rsidR="00F24118" w:rsidTr="1E3B556B" w14:paraId="2CDBA3EB" w14:textId="77777777">
        <w:tc>
          <w:tcPr>
            <w:tcW w:w="4508" w:type="dxa"/>
            <w:tcMar/>
          </w:tcPr>
          <w:p w:rsidR="00F24118" w:rsidP="28375E7F" w:rsidRDefault="74EDEF3E" w14:paraId="28C40075" w14:textId="5FD5E885">
            <w:pPr>
              <w:pStyle w:val="ListParagraph"/>
              <w:numPr>
                <w:ilvl w:val="0"/>
                <w:numId w:val="1"/>
              </w:numPr>
            </w:pPr>
            <w:r w:rsidRPr="64AD57D8">
              <w:rPr>
                <w:i/>
                <w:iCs/>
              </w:rPr>
              <w:t>Informational input</w:t>
            </w:r>
            <w:r>
              <w:t xml:space="preserve">. </w:t>
            </w:r>
            <w:r w:rsidRPr="64AD57D8">
              <w:rPr>
                <w:sz w:val="20"/>
                <w:szCs w:val="20"/>
              </w:rPr>
              <w:t xml:space="preserve">All material provided to the expert panel at the outset of the project and throughout the Delphi process should be carefully reviewed and piloted in advance </w:t>
            </w:r>
            <w:proofErr w:type="gramStart"/>
            <w:r w:rsidRPr="64AD57D8">
              <w:rPr>
                <w:sz w:val="20"/>
                <w:szCs w:val="20"/>
              </w:rPr>
              <w:t>in order to</w:t>
            </w:r>
            <w:proofErr w:type="gramEnd"/>
            <w:r w:rsidRPr="64AD57D8">
              <w:rPr>
                <w:sz w:val="20"/>
                <w:szCs w:val="20"/>
              </w:rPr>
              <w:t xml:space="preserve"> examine the effect on experts’ judgements and to prevent bias.</w:t>
            </w:r>
          </w:p>
        </w:tc>
        <w:tc>
          <w:tcPr>
            <w:tcW w:w="4508" w:type="dxa"/>
            <w:tcMar/>
          </w:tcPr>
          <w:p w:rsidR="00F24118" w:rsidRDefault="33025E47" w14:paraId="02525D8D" w14:textId="118063C8">
            <w:r w:rsidR="33025E47">
              <w:rPr/>
              <w:t xml:space="preserve">Methods – stage two, page </w:t>
            </w:r>
            <w:r w:rsidR="55A90D5F">
              <w:rPr/>
              <w:t>6</w:t>
            </w:r>
          </w:p>
        </w:tc>
      </w:tr>
      <w:tr w:rsidR="00F24118" w:rsidTr="1E3B556B" w14:paraId="3D64A139" w14:textId="77777777">
        <w:tc>
          <w:tcPr>
            <w:tcW w:w="4508" w:type="dxa"/>
            <w:tcMar/>
          </w:tcPr>
          <w:p w:rsidR="00F24118" w:rsidP="28375E7F" w:rsidRDefault="74EDEF3E" w14:paraId="012C42F9" w14:textId="0D6CB086">
            <w:pPr>
              <w:pStyle w:val="ListParagraph"/>
              <w:numPr>
                <w:ilvl w:val="0"/>
                <w:numId w:val="1"/>
              </w:numPr>
            </w:pPr>
            <w:r w:rsidRPr="64AD57D8">
              <w:rPr>
                <w:i/>
                <w:iCs/>
              </w:rPr>
              <w:t>Prevention of bias</w:t>
            </w:r>
            <w:r>
              <w:t xml:space="preserve">. </w:t>
            </w:r>
            <w:r w:rsidRPr="64AD57D8">
              <w:rPr>
                <w:sz w:val="20"/>
                <w:szCs w:val="20"/>
              </w:rPr>
              <w:t>Researchers need to take measures to avoid directly or indirectly influencing the experts’ judgements. If one or more members of the research team have a conflict of interest, entrusting an independent</w:t>
            </w:r>
            <w:r>
              <w:t xml:space="preserve"> </w:t>
            </w:r>
            <w:r w:rsidRPr="64AD57D8">
              <w:rPr>
                <w:sz w:val="20"/>
                <w:szCs w:val="20"/>
              </w:rPr>
              <w:lastRenderedPageBreak/>
              <w:t>researcher with the main coordination of the Delphi study is advi</w:t>
            </w:r>
            <w:r w:rsidRPr="64AD57D8" w:rsidR="334CA50A">
              <w:rPr>
                <w:sz w:val="20"/>
                <w:szCs w:val="20"/>
              </w:rPr>
              <w:t>sable.</w:t>
            </w:r>
          </w:p>
        </w:tc>
        <w:tc>
          <w:tcPr>
            <w:tcW w:w="4508" w:type="dxa"/>
            <w:tcMar/>
          </w:tcPr>
          <w:p w:rsidR="00F24118" w:rsidRDefault="7B4158A1" w14:paraId="1A11F159" w14:textId="66A113C0">
            <w:r w:rsidR="3AC979C9">
              <w:rPr/>
              <w:t xml:space="preserve">Methods – stage three, page </w:t>
            </w:r>
            <w:r w:rsidR="1C844386">
              <w:rPr/>
              <w:t>7</w:t>
            </w:r>
            <w:r w:rsidR="1EFD1E39">
              <w:rPr/>
              <w:t>, 4</w:t>
            </w:r>
            <w:r w:rsidRPr="0DDB3782" w:rsidR="1EFD1E39">
              <w:rPr>
                <w:vertAlign w:val="superscript"/>
              </w:rPr>
              <w:t>th</w:t>
            </w:r>
            <w:r w:rsidR="1EFD1E39">
              <w:rPr/>
              <w:t xml:space="preserve"> paragraph</w:t>
            </w:r>
            <w:r w:rsidR="3AC979C9">
              <w:rPr/>
              <w:t xml:space="preserve"> - ‘potential participants were provided with an invitation email... including a link to an online platform.’ </w:t>
            </w:r>
            <w:r w:rsidR="1F6C80B5">
              <w:rPr/>
              <w:t>The main researcher is not a part o</w:t>
            </w:r>
            <w:r w:rsidR="5CEF51B8">
              <w:rPr/>
              <w:t>f</w:t>
            </w:r>
            <w:r w:rsidR="1F6C80B5">
              <w:rPr/>
              <w:t xml:space="preserve"> Rare Dementia Support.</w:t>
            </w:r>
          </w:p>
        </w:tc>
      </w:tr>
      <w:tr w:rsidR="00F24118" w:rsidTr="1E3B556B" w14:paraId="093C5FFC" w14:textId="77777777">
        <w:tc>
          <w:tcPr>
            <w:tcW w:w="4508" w:type="dxa"/>
            <w:tcMar/>
          </w:tcPr>
          <w:p w:rsidR="00F24118" w:rsidP="28375E7F" w:rsidRDefault="334CA50A" w14:paraId="5889EE65" w14:textId="5EA80681">
            <w:pPr>
              <w:pStyle w:val="ListParagraph"/>
              <w:numPr>
                <w:ilvl w:val="0"/>
                <w:numId w:val="1"/>
              </w:numPr>
            </w:pPr>
            <w:r w:rsidRPr="64AD57D8">
              <w:rPr>
                <w:i/>
                <w:iCs/>
              </w:rPr>
              <w:t>Interpretation and processing of results.</w:t>
            </w:r>
            <w:r>
              <w:t xml:space="preserve"> </w:t>
            </w:r>
            <w:r w:rsidRPr="64AD57D8">
              <w:rPr>
                <w:sz w:val="20"/>
                <w:szCs w:val="20"/>
              </w:rPr>
              <w:t>Consensus does not necessarily imply the ‘correct’ answer or judgement; (non)consensus and stable disagreement provide informative insights and highlight differences in perspectives concerning the topic i</w:t>
            </w:r>
            <w:r w:rsidRPr="64AD57D8" w:rsidR="4B497DBD">
              <w:rPr>
                <w:sz w:val="20"/>
                <w:szCs w:val="20"/>
              </w:rPr>
              <w:t>n question.</w:t>
            </w:r>
          </w:p>
        </w:tc>
        <w:tc>
          <w:tcPr>
            <w:tcW w:w="4508" w:type="dxa"/>
            <w:tcMar/>
          </w:tcPr>
          <w:p w:rsidR="00F24118" w:rsidRDefault="497327E1" w14:paraId="3E8B8364" w14:textId="2652D41C">
            <w:r w:rsidR="11D63BB1">
              <w:rPr/>
              <w:t xml:space="preserve">Methods – data analysis, page </w:t>
            </w:r>
            <w:r w:rsidR="203A9845">
              <w:rPr/>
              <w:t>7</w:t>
            </w:r>
            <w:r w:rsidR="17EF2A66">
              <w:rPr/>
              <w:t>-8</w:t>
            </w:r>
            <w:r w:rsidR="11D63BB1">
              <w:rPr/>
              <w:t xml:space="preserve">, </w:t>
            </w:r>
            <w:r w:rsidR="11D63BB1">
              <w:rPr/>
              <w:t>consensus</w:t>
            </w:r>
            <w:r w:rsidR="11D63BB1">
              <w:rPr/>
              <w:t xml:space="preserve"> and criteria for including or removing items </w:t>
            </w:r>
            <w:r w:rsidR="11D63BB1">
              <w:rPr/>
              <w:t>stated</w:t>
            </w:r>
            <w:r w:rsidR="11D63BB1">
              <w:rPr/>
              <w:t>.</w:t>
            </w:r>
          </w:p>
        </w:tc>
      </w:tr>
      <w:tr w:rsidR="00F24118" w:rsidTr="1E3B556B" w14:paraId="739ED1D3" w14:textId="77777777">
        <w:tc>
          <w:tcPr>
            <w:tcW w:w="4508" w:type="dxa"/>
            <w:tcMar/>
          </w:tcPr>
          <w:p w:rsidR="00F24118" w:rsidP="28375E7F" w:rsidRDefault="4B497DBD" w14:paraId="6C3AF30D" w14:textId="2773E8A7">
            <w:pPr>
              <w:pStyle w:val="ListParagraph"/>
              <w:numPr>
                <w:ilvl w:val="0"/>
                <w:numId w:val="1"/>
              </w:numPr>
            </w:pPr>
            <w:r w:rsidRPr="64AD57D8">
              <w:rPr>
                <w:i/>
                <w:iCs/>
              </w:rPr>
              <w:t>External validation</w:t>
            </w:r>
            <w:r>
              <w:t>.</w:t>
            </w:r>
            <w:r w:rsidRPr="64AD57D8">
              <w:rPr>
                <w:sz w:val="20"/>
                <w:szCs w:val="20"/>
              </w:rPr>
              <w:t xml:space="preserve"> It is recommended to have the final draft of the resulting guidance on best practice in palliative care reviewed and approved by an external board or authority before publication and dissemination.</w:t>
            </w:r>
          </w:p>
        </w:tc>
        <w:tc>
          <w:tcPr>
            <w:tcW w:w="4508" w:type="dxa"/>
            <w:tcMar/>
          </w:tcPr>
          <w:p w:rsidR="00F24118" w:rsidRDefault="41C770CA" w14:paraId="2C8B35E1" w14:textId="454AB7A8">
            <w:r>
              <w:t>N/A</w:t>
            </w:r>
          </w:p>
        </w:tc>
      </w:tr>
      <w:tr w:rsidR="00F24118" w:rsidTr="1E3B556B" w14:paraId="0BCBD677" w14:textId="77777777">
        <w:tc>
          <w:tcPr>
            <w:tcW w:w="4508" w:type="dxa"/>
            <w:tcMar/>
          </w:tcPr>
          <w:p w:rsidR="00F24118" w:rsidRDefault="7EAE7165" w14:paraId="2EE48ABB" w14:textId="65F00EDB">
            <w:pPr>
              <w:rPr>
                <w:b/>
              </w:rPr>
            </w:pPr>
            <w:r w:rsidRPr="28375E7F">
              <w:rPr>
                <w:b/>
                <w:bCs/>
              </w:rPr>
              <w:t>Reporting</w:t>
            </w:r>
          </w:p>
        </w:tc>
        <w:tc>
          <w:tcPr>
            <w:tcW w:w="4508" w:type="dxa"/>
            <w:tcMar/>
          </w:tcPr>
          <w:p w:rsidR="00F24118" w:rsidRDefault="00F24118" w14:paraId="10AB042C" w14:textId="77777777"/>
        </w:tc>
      </w:tr>
      <w:tr w:rsidR="00F24118" w:rsidTr="1E3B556B" w14:paraId="09825728" w14:textId="77777777">
        <w:tc>
          <w:tcPr>
            <w:tcW w:w="4508" w:type="dxa"/>
            <w:tcMar/>
          </w:tcPr>
          <w:p w:rsidR="00F24118" w:rsidP="28375E7F" w:rsidRDefault="7EAE7165" w14:paraId="25EF5BD7" w14:textId="7E18FCDA">
            <w:pPr>
              <w:pStyle w:val="ListParagraph"/>
              <w:numPr>
                <w:ilvl w:val="0"/>
                <w:numId w:val="1"/>
              </w:numPr>
            </w:pPr>
            <w:r w:rsidRPr="64AD57D8">
              <w:rPr>
                <w:i/>
                <w:iCs/>
              </w:rPr>
              <w:t>Purpose and rationale</w:t>
            </w:r>
            <w:r>
              <w:t xml:space="preserve">. </w:t>
            </w:r>
            <w:r w:rsidRPr="64AD57D8">
              <w:rPr>
                <w:sz w:val="20"/>
                <w:szCs w:val="20"/>
              </w:rPr>
              <w:t xml:space="preserve">The purpose of the study should be clearly defined and demonstrate the appropriateness of the use of the Delphi technique as a method to achieve the research aim. </w:t>
            </w:r>
            <w:r w:rsidRPr="64AD57D8" w:rsidR="14F6F08A">
              <w:rPr>
                <w:sz w:val="20"/>
                <w:szCs w:val="20"/>
              </w:rPr>
              <w:t xml:space="preserve"> A rationale for the choice of the Delphi technique as the most suitable method needs to be provided.</w:t>
            </w:r>
          </w:p>
        </w:tc>
        <w:tc>
          <w:tcPr>
            <w:tcW w:w="4508" w:type="dxa"/>
            <w:tcMar/>
          </w:tcPr>
          <w:p w:rsidR="00F24118" w:rsidRDefault="00AD717C" w14:paraId="6AA2FAF4" w14:textId="095695D2">
            <w:r w:rsidR="04EC3F32">
              <w:rPr/>
              <w:t xml:space="preserve">Introduction, page </w:t>
            </w:r>
            <w:r w:rsidR="5C311AE1">
              <w:rPr/>
              <w:t>4</w:t>
            </w:r>
            <w:r w:rsidR="2303057B">
              <w:rPr/>
              <w:t>-5</w:t>
            </w:r>
            <w:r w:rsidR="04EC3F32">
              <w:rPr/>
              <w:t xml:space="preserve">, 2nd paragraph; </w:t>
            </w:r>
            <w:r w:rsidR="04EC3F32">
              <w:rPr/>
              <w:t>Objectives</w:t>
            </w:r>
            <w:r w:rsidR="04EC3F32">
              <w:rPr/>
              <w:t xml:space="preserve">, page </w:t>
            </w:r>
            <w:r w:rsidR="0DCBE2EF">
              <w:rPr/>
              <w:t>5</w:t>
            </w:r>
            <w:r w:rsidR="04EC3F32">
              <w:rPr/>
              <w:t xml:space="preserve">; Stage Three: modified </w:t>
            </w:r>
            <w:r w:rsidR="04EC3F32">
              <w:rPr/>
              <w:t>delphi</w:t>
            </w:r>
            <w:r w:rsidR="04EC3F32">
              <w:rPr/>
              <w:t xml:space="preserve"> study, page </w:t>
            </w:r>
            <w:r w:rsidR="0A4C717F">
              <w:rPr/>
              <w:t>6</w:t>
            </w:r>
            <w:r w:rsidR="106F6840">
              <w:rPr/>
              <w:t>-7</w:t>
            </w:r>
            <w:r w:rsidR="04EC3F32">
              <w:rPr/>
              <w:t>, 1</w:t>
            </w:r>
            <w:r w:rsidRPr="0DDB3782" w:rsidR="04EC3F32">
              <w:rPr>
                <w:vertAlign w:val="superscript"/>
              </w:rPr>
              <w:t>st</w:t>
            </w:r>
            <w:r w:rsidR="04EC3F32">
              <w:rPr/>
              <w:t xml:space="preserve"> paragraph.</w:t>
            </w:r>
          </w:p>
        </w:tc>
      </w:tr>
      <w:tr w:rsidR="00F24118" w:rsidTr="1E3B556B" w14:paraId="78790A2F" w14:textId="77777777">
        <w:tc>
          <w:tcPr>
            <w:tcW w:w="4508" w:type="dxa"/>
            <w:tcMar/>
          </w:tcPr>
          <w:p w:rsidR="00F24118" w:rsidP="28375E7F" w:rsidRDefault="14F6F08A" w14:paraId="68565E50" w14:textId="13CE6E02">
            <w:pPr>
              <w:pStyle w:val="ListParagraph"/>
              <w:numPr>
                <w:ilvl w:val="0"/>
                <w:numId w:val="1"/>
              </w:numPr>
            </w:pPr>
            <w:r w:rsidRPr="64AD57D8">
              <w:rPr>
                <w:i/>
                <w:iCs/>
              </w:rPr>
              <w:t>Expert panel</w:t>
            </w:r>
            <w:r>
              <w:t xml:space="preserve">. </w:t>
            </w:r>
            <w:r w:rsidRPr="64AD57D8">
              <w:rPr>
                <w:sz w:val="20"/>
                <w:szCs w:val="20"/>
              </w:rPr>
              <w:t>Criteria for the selection of experts and transparent information on recruitment of the expert panel, sociodemographic details including information on expertise regarding the topic in question, (non) response and response rates over the ongoing iterations should be reported.</w:t>
            </w:r>
          </w:p>
        </w:tc>
        <w:tc>
          <w:tcPr>
            <w:tcW w:w="4508" w:type="dxa"/>
            <w:tcMar/>
          </w:tcPr>
          <w:p w:rsidR="00F24118" w:rsidRDefault="00AD717C" w14:paraId="546D1986" w14:textId="0179A4A1">
            <w:r w:rsidR="00AD717C">
              <w:rPr/>
              <w:t>Methods -stage three, page</w:t>
            </w:r>
            <w:r w:rsidR="00670F5D">
              <w:rPr/>
              <w:t xml:space="preserve"> </w:t>
            </w:r>
            <w:r w:rsidR="152FC35A">
              <w:rPr/>
              <w:t>6</w:t>
            </w:r>
            <w:r w:rsidR="00670F5D">
              <w:rPr/>
              <w:t>-</w:t>
            </w:r>
            <w:r w:rsidR="14C5022C">
              <w:rPr/>
              <w:t>7</w:t>
            </w:r>
            <w:r w:rsidR="00670F5D">
              <w:rPr/>
              <w:t xml:space="preserve">, </w:t>
            </w:r>
            <w:r w:rsidR="00670F5D">
              <w:rPr/>
              <w:t>1</w:t>
            </w:r>
            <w:r w:rsidRPr="552F163F" w:rsidR="00670F5D">
              <w:rPr>
                <w:vertAlign w:val="superscript"/>
              </w:rPr>
              <w:t>st</w:t>
            </w:r>
            <w:r w:rsidR="00670F5D">
              <w:rPr/>
              <w:t xml:space="preserve"> and 2</w:t>
            </w:r>
            <w:r w:rsidRPr="552F163F" w:rsidR="00670F5D">
              <w:rPr>
                <w:vertAlign w:val="superscript"/>
              </w:rPr>
              <w:t>nd</w:t>
            </w:r>
            <w:r w:rsidR="00670F5D">
              <w:rPr/>
              <w:t xml:space="preserve"> paragraphs</w:t>
            </w:r>
          </w:p>
        </w:tc>
      </w:tr>
      <w:tr w:rsidR="00F24118" w:rsidTr="1E3B556B" w14:paraId="0373F71E" w14:textId="77777777">
        <w:tc>
          <w:tcPr>
            <w:tcW w:w="4508" w:type="dxa"/>
            <w:tcMar/>
          </w:tcPr>
          <w:p w:rsidR="00F24118" w:rsidP="28375E7F" w:rsidRDefault="7A5A6579" w14:paraId="5688AB7A" w14:textId="123935F8">
            <w:pPr>
              <w:pStyle w:val="ListParagraph"/>
              <w:numPr>
                <w:ilvl w:val="0"/>
                <w:numId w:val="1"/>
              </w:numPr>
            </w:pPr>
            <w:r w:rsidRPr="64AD57D8">
              <w:rPr>
                <w:i/>
                <w:iCs/>
              </w:rPr>
              <w:t>Description of the methods</w:t>
            </w:r>
            <w:r>
              <w:t>.</w:t>
            </w:r>
            <w:r w:rsidRPr="64AD57D8">
              <w:rPr>
                <w:sz w:val="20"/>
                <w:szCs w:val="20"/>
              </w:rPr>
              <w:t xml:space="preserve"> The methods employed need to be comprehensible; this includes information on preparatory steps (How was available evidence on the topic in question synthesised?), piloting of material and survey</w:t>
            </w:r>
            <w:r w:rsidRPr="64AD57D8" w:rsidR="062D4253">
              <w:rPr>
                <w:sz w:val="20"/>
                <w:szCs w:val="20"/>
              </w:rPr>
              <w:t xml:space="preserve"> instruments, design of the survey instrument(s), the number and design of survey rounds, methods of data analysis, processing and synthesis of experts’ responses to inform the subsequent survey round methodological decisions taken by the resear</w:t>
            </w:r>
            <w:r w:rsidRPr="64AD57D8" w:rsidR="1053410D">
              <w:rPr>
                <w:sz w:val="20"/>
                <w:szCs w:val="20"/>
              </w:rPr>
              <w:t>ch team throughout the process.</w:t>
            </w:r>
            <w:r w:rsidRPr="64AD57D8" w:rsidR="062D4253">
              <w:rPr>
                <w:sz w:val="20"/>
                <w:szCs w:val="20"/>
              </w:rPr>
              <w:t xml:space="preserve"> </w:t>
            </w:r>
          </w:p>
        </w:tc>
        <w:tc>
          <w:tcPr>
            <w:tcW w:w="4508" w:type="dxa"/>
            <w:tcMar/>
          </w:tcPr>
          <w:p w:rsidR="00F24118" w:rsidRDefault="001207D4" w14:paraId="542751A5" w14:textId="2AEAE18B">
            <w:r w:rsidR="001207D4">
              <w:rPr/>
              <w:t>Methods – stage one – literature search,</w:t>
            </w:r>
            <w:r w:rsidR="314C810C">
              <w:rPr/>
              <w:t xml:space="preserve"> page </w:t>
            </w:r>
            <w:r w:rsidR="6628D99A">
              <w:rPr/>
              <w:t>6</w:t>
            </w:r>
            <w:r w:rsidR="314C810C">
              <w:rPr/>
              <w:t xml:space="preserve">; </w:t>
            </w:r>
            <w:r w:rsidR="001207D4">
              <w:rPr/>
              <w:t xml:space="preserve">stage two – </w:t>
            </w:r>
            <w:r w:rsidR="001207D4">
              <w:rPr/>
              <w:t>initial</w:t>
            </w:r>
            <w:r w:rsidR="001207D4">
              <w:rPr/>
              <w:t xml:space="preserve"> discussions,</w:t>
            </w:r>
            <w:r w:rsidR="4B9EF7ED">
              <w:rPr/>
              <w:t xml:space="preserve"> page 6;</w:t>
            </w:r>
            <w:r w:rsidR="001207D4">
              <w:rPr/>
              <w:t xml:space="preserve"> stage three – modified </w:t>
            </w:r>
            <w:r w:rsidR="001207D4">
              <w:rPr/>
              <w:t>delphi</w:t>
            </w:r>
            <w:r w:rsidR="001207D4">
              <w:rPr/>
              <w:t xml:space="preserve"> study,</w:t>
            </w:r>
            <w:r w:rsidR="02C51F76">
              <w:rPr/>
              <w:t xml:space="preserve"> page 6-</w:t>
            </w:r>
            <w:r w:rsidR="02C51F76">
              <w:rPr/>
              <w:t xml:space="preserve">7; </w:t>
            </w:r>
            <w:r w:rsidR="001207D4">
              <w:rPr/>
              <w:t xml:space="preserve"> final</w:t>
            </w:r>
            <w:r w:rsidR="001207D4">
              <w:rPr/>
              <w:t xml:space="preserve"> stage pilot study</w:t>
            </w:r>
            <w:r w:rsidR="1D557FE4">
              <w:rPr/>
              <w:t>, page 8</w:t>
            </w:r>
            <w:r w:rsidR="5F94F13E">
              <w:rPr/>
              <w:t>-9</w:t>
            </w:r>
            <w:r w:rsidR="001207D4">
              <w:rPr/>
              <w:t>.</w:t>
            </w:r>
          </w:p>
        </w:tc>
      </w:tr>
      <w:tr w:rsidR="00F24118" w:rsidTr="1E3B556B" w14:paraId="63711559" w14:textId="77777777">
        <w:tc>
          <w:tcPr>
            <w:tcW w:w="4508" w:type="dxa"/>
            <w:tcMar/>
          </w:tcPr>
          <w:p w:rsidR="00F24118" w:rsidP="28375E7F" w:rsidRDefault="331D4741" w14:paraId="12DBFB04" w14:textId="673BC3E0">
            <w:pPr>
              <w:pStyle w:val="ListParagraph"/>
              <w:numPr>
                <w:ilvl w:val="0"/>
                <w:numId w:val="1"/>
              </w:numPr>
            </w:pPr>
            <w:r w:rsidRPr="64AD57D8">
              <w:rPr>
                <w:i/>
                <w:iCs/>
              </w:rPr>
              <w:t>Procedure</w:t>
            </w:r>
            <w:r>
              <w:t xml:space="preserve">. </w:t>
            </w:r>
            <w:r w:rsidRPr="64AD57D8">
              <w:rPr>
                <w:sz w:val="20"/>
                <w:szCs w:val="20"/>
              </w:rPr>
              <w:t>Flow chart to illustrate the stages of the Delphi process, including a preparatory phase, the actual ‘Delphi rounds’, interim steps of data processing and analysis, and concluding steps.</w:t>
            </w:r>
          </w:p>
        </w:tc>
        <w:tc>
          <w:tcPr>
            <w:tcW w:w="4508" w:type="dxa"/>
            <w:tcMar/>
          </w:tcPr>
          <w:p w:rsidR="00F24118" w:rsidRDefault="007570D1" w14:paraId="1C397603" w14:textId="4444C2BD">
            <w:r>
              <w:t xml:space="preserve">Figure 1 </w:t>
            </w:r>
          </w:p>
        </w:tc>
      </w:tr>
      <w:tr w:rsidR="00F24118" w:rsidTr="1E3B556B" w14:paraId="053CC7DB" w14:textId="77777777">
        <w:tc>
          <w:tcPr>
            <w:tcW w:w="4508" w:type="dxa"/>
            <w:tcMar/>
          </w:tcPr>
          <w:p w:rsidR="00F24118" w:rsidP="28375E7F" w:rsidRDefault="331D4741" w14:paraId="044CE362" w14:textId="1721075C">
            <w:pPr>
              <w:pStyle w:val="ListParagraph"/>
              <w:numPr>
                <w:ilvl w:val="0"/>
                <w:numId w:val="1"/>
              </w:numPr>
            </w:pPr>
            <w:r w:rsidRPr="64AD57D8">
              <w:rPr>
                <w:i/>
                <w:iCs/>
              </w:rPr>
              <w:t>Definition and attainment of consensus</w:t>
            </w:r>
            <w:r>
              <w:t>.</w:t>
            </w:r>
            <w:r w:rsidRPr="64AD57D8">
              <w:rPr>
                <w:sz w:val="20"/>
                <w:szCs w:val="20"/>
              </w:rPr>
              <w:t xml:space="preserve"> It needs to be </w:t>
            </w:r>
            <w:r w:rsidRPr="64AD57D8">
              <w:rPr>
                <w:sz w:val="20"/>
                <w:szCs w:val="20"/>
              </w:rPr>
              <w:lastRenderedPageBreak/>
              <w:t>comprehensible to the reader how consensus was achieved throughout the process, including strategies to deal with non-consensus.</w:t>
            </w:r>
          </w:p>
        </w:tc>
        <w:tc>
          <w:tcPr>
            <w:tcW w:w="4508" w:type="dxa"/>
            <w:tcMar/>
          </w:tcPr>
          <w:p w:rsidR="00F24118" w:rsidRDefault="007570D1" w14:paraId="14BBD73C" w14:textId="7F841F38">
            <w:r w:rsidR="007570D1">
              <w:rPr/>
              <w:t xml:space="preserve">Methods – data analysis, page </w:t>
            </w:r>
            <w:r w:rsidR="5843F5B0">
              <w:rPr/>
              <w:t>7</w:t>
            </w:r>
            <w:r w:rsidR="02904392">
              <w:rPr/>
              <w:t>-8</w:t>
            </w:r>
            <w:r w:rsidR="007570D1">
              <w:rPr/>
              <w:t>.</w:t>
            </w:r>
          </w:p>
        </w:tc>
      </w:tr>
      <w:tr w:rsidR="00F24118" w:rsidTr="1E3B556B" w14:paraId="530F6D01" w14:textId="77777777">
        <w:tc>
          <w:tcPr>
            <w:tcW w:w="4508" w:type="dxa"/>
            <w:tcMar/>
          </w:tcPr>
          <w:p w:rsidR="00F24118" w:rsidP="28375E7F" w:rsidRDefault="5128237B" w14:paraId="07CBD2BC" w14:textId="642436CD">
            <w:pPr>
              <w:pStyle w:val="ListParagraph"/>
              <w:numPr>
                <w:ilvl w:val="0"/>
                <w:numId w:val="1"/>
              </w:numPr>
            </w:pPr>
            <w:r w:rsidRPr="64AD57D8">
              <w:rPr>
                <w:i/>
                <w:iCs/>
              </w:rPr>
              <w:t>Results</w:t>
            </w:r>
            <w:r>
              <w:t xml:space="preserve">. </w:t>
            </w:r>
            <w:r w:rsidRPr="64AD57D8">
              <w:rPr>
                <w:sz w:val="20"/>
                <w:szCs w:val="20"/>
              </w:rPr>
              <w:t xml:space="preserve">Reporting of results for each round separately is highly advisable </w:t>
            </w:r>
            <w:proofErr w:type="gramStart"/>
            <w:r w:rsidRPr="64AD57D8">
              <w:rPr>
                <w:sz w:val="20"/>
                <w:szCs w:val="20"/>
              </w:rPr>
              <w:t>in order to</w:t>
            </w:r>
            <w:proofErr w:type="gramEnd"/>
            <w:r w:rsidRPr="64AD57D8">
              <w:rPr>
                <w:sz w:val="20"/>
                <w:szCs w:val="20"/>
              </w:rPr>
              <w:t xml:space="preserve"> make the evolving of consensus over the rounds transparent. This includes such as deletion, addition or modification of surve</w:t>
            </w:r>
            <w:r w:rsidRPr="64AD57D8" w:rsidR="1AD861F6">
              <w:rPr>
                <w:sz w:val="20"/>
                <w:szCs w:val="20"/>
              </w:rPr>
              <w:t>y items based on previous rounds.</w:t>
            </w:r>
          </w:p>
        </w:tc>
        <w:tc>
          <w:tcPr>
            <w:tcW w:w="4508" w:type="dxa"/>
            <w:tcMar/>
          </w:tcPr>
          <w:p w:rsidR="00F24118" w:rsidRDefault="007570D1" w14:paraId="31603649" w14:textId="2E9161EA">
            <w:r w:rsidR="007570D1">
              <w:rPr/>
              <w:t xml:space="preserve">Table 2, Results – modified </w:t>
            </w:r>
            <w:r w:rsidR="007570D1">
              <w:rPr/>
              <w:t>delphi</w:t>
            </w:r>
            <w:r w:rsidR="007570D1">
              <w:rPr/>
              <w:t xml:space="preserve"> study page</w:t>
            </w:r>
            <w:r w:rsidR="1A1F2C71">
              <w:rPr/>
              <w:t>s</w:t>
            </w:r>
            <w:r w:rsidR="007570D1">
              <w:rPr/>
              <w:t xml:space="preserve"> </w:t>
            </w:r>
            <w:r w:rsidR="30242AC1">
              <w:rPr/>
              <w:t>10</w:t>
            </w:r>
            <w:r w:rsidR="007570D1">
              <w:rPr/>
              <w:t xml:space="preserve"> – </w:t>
            </w:r>
            <w:r w:rsidR="63CBDB65">
              <w:rPr/>
              <w:t>1</w:t>
            </w:r>
            <w:r w:rsidR="08296823">
              <w:rPr/>
              <w:t>2</w:t>
            </w:r>
            <w:r w:rsidR="007570D1">
              <w:rPr/>
              <w:t>, pilot study validation page</w:t>
            </w:r>
            <w:r w:rsidR="001A5464">
              <w:rPr/>
              <w:t>s</w:t>
            </w:r>
            <w:r w:rsidR="007570D1">
              <w:rPr/>
              <w:t xml:space="preserve"> </w:t>
            </w:r>
            <w:r w:rsidR="23455969">
              <w:rPr/>
              <w:t>1</w:t>
            </w:r>
            <w:r w:rsidR="3F8B6842">
              <w:rPr/>
              <w:t>4</w:t>
            </w:r>
            <w:r w:rsidR="23455969">
              <w:rPr/>
              <w:t>-1</w:t>
            </w:r>
            <w:r w:rsidR="4273BCFB">
              <w:rPr/>
              <w:t>6</w:t>
            </w:r>
          </w:p>
        </w:tc>
      </w:tr>
      <w:tr w:rsidR="00F24118" w:rsidTr="1E3B556B" w14:paraId="1F5191F9" w14:textId="77777777">
        <w:tc>
          <w:tcPr>
            <w:tcW w:w="4508" w:type="dxa"/>
            <w:tcMar/>
          </w:tcPr>
          <w:p w:rsidR="00F24118" w:rsidP="64AD57D8" w:rsidRDefault="1AD861F6" w14:paraId="11D59B14" w14:textId="4B2304B9">
            <w:pPr>
              <w:pStyle w:val="ListParagraph"/>
              <w:numPr>
                <w:ilvl w:val="0"/>
                <w:numId w:val="1"/>
              </w:numPr>
              <w:rPr>
                <w:sz w:val="18"/>
                <w:szCs w:val="18"/>
              </w:rPr>
            </w:pPr>
            <w:r w:rsidRPr="64AD57D8">
              <w:rPr>
                <w:i/>
                <w:iCs/>
              </w:rPr>
              <w:t>Discussion of limitations</w:t>
            </w:r>
            <w:r>
              <w:t xml:space="preserve">. </w:t>
            </w:r>
            <w:r w:rsidRPr="64AD57D8">
              <w:rPr>
                <w:sz w:val="20"/>
                <w:szCs w:val="20"/>
              </w:rPr>
              <w:t>Reporting should include a critical reflection of potential limitations and their impacts of the resulting guidance.</w:t>
            </w:r>
          </w:p>
        </w:tc>
        <w:tc>
          <w:tcPr>
            <w:tcW w:w="4508" w:type="dxa"/>
            <w:tcMar/>
          </w:tcPr>
          <w:p w:rsidR="00F24118" w:rsidRDefault="00110A2F" w14:paraId="4AAB0E54" w14:textId="1C1C42A5">
            <w:r w:rsidR="00110A2F">
              <w:rPr/>
              <w:t xml:space="preserve">Discussion, page </w:t>
            </w:r>
            <w:r w:rsidR="79A13387">
              <w:rPr/>
              <w:t>1</w:t>
            </w:r>
            <w:r w:rsidR="0A76FF05">
              <w:rPr/>
              <w:t>6</w:t>
            </w:r>
            <w:r w:rsidR="00110A2F">
              <w:rPr/>
              <w:t>-1</w:t>
            </w:r>
            <w:r w:rsidR="513A0A90">
              <w:rPr/>
              <w:t>8</w:t>
            </w:r>
          </w:p>
        </w:tc>
      </w:tr>
      <w:tr w:rsidR="00F24118" w:rsidTr="1E3B556B" w14:paraId="23F182CF" w14:textId="77777777">
        <w:tc>
          <w:tcPr>
            <w:tcW w:w="4508" w:type="dxa"/>
            <w:tcMar/>
          </w:tcPr>
          <w:p w:rsidR="00F24118" w:rsidP="28375E7F" w:rsidRDefault="1AD861F6" w14:paraId="1759AEB0" w14:textId="3AA3897D">
            <w:pPr>
              <w:pStyle w:val="ListParagraph"/>
              <w:numPr>
                <w:ilvl w:val="0"/>
                <w:numId w:val="1"/>
              </w:numPr>
            </w:pPr>
            <w:r w:rsidRPr="64AD57D8">
              <w:rPr>
                <w:i/>
                <w:iCs/>
              </w:rPr>
              <w:t>Adequacy of conclusions</w:t>
            </w:r>
            <w:r>
              <w:t xml:space="preserve">. </w:t>
            </w:r>
            <w:r w:rsidRPr="64AD57D8">
              <w:rPr>
                <w:sz w:val="20"/>
                <w:szCs w:val="20"/>
              </w:rPr>
              <w:t>The conclusions should adequately reflect the outcomes of the Delphi study with a view to the scope and applicability of the resulting practice guidance.</w:t>
            </w:r>
          </w:p>
        </w:tc>
        <w:tc>
          <w:tcPr>
            <w:tcW w:w="4508" w:type="dxa"/>
            <w:tcMar/>
          </w:tcPr>
          <w:p w:rsidR="00F24118" w:rsidRDefault="00F7516D" w14:paraId="668F5660" w14:textId="288C9C34">
            <w:r w:rsidR="00F7516D">
              <w:rPr/>
              <w:t>Conclusion ,</w:t>
            </w:r>
            <w:r w:rsidR="00F7516D">
              <w:rPr/>
              <w:t xml:space="preserve"> page 1</w:t>
            </w:r>
            <w:r w:rsidR="1D7D715B">
              <w:rPr/>
              <w:t>8</w:t>
            </w:r>
            <w:r w:rsidR="00F7516D">
              <w:rPr/>
              <w:t>-1</w:t>
            </w:r>
            <w:r w:rsidR="535E0FE6">
              <w:rPr/>
              <w:t>9</w:t>
            </w:r>
          </w:p>
        </w:tc>
      </w:tr>
      <w:tr w:rsidR="00F24118" w:rsidTr="1E3B556B" w14:paraId="4ECA6F13" w14:textId="77777777">
        <w:tc>
          <w:tcPr>
            <w:tcW w:w="4508" w:type="dxa"/>
            <w:tcMar/>
          </w:tcPr>
          <w:p w:rsidR="00F24118" w:rsidP="64AD57D8" w:rsidRDefault="1AD861F6" w14:paraId="03340230" w14:textId="08C00F02">
            <w:pPr>
              <w:pStyle w:val="ListParagraph"/>
              <w:numPr>
                <w:ilvl w:val="0"/>
                <w:numId w:val="1"/>
              </w:numPr>
              <w:rPr>
                <w:sz w:val="18"/>
                <w:szCs w:val="18"/>
              </w:rPr>
            </w:pPr>
            <w:r w:rsidRPr="64AD57D8">
              <w:rPr>
                <w:i/>
                <w:iCs/>
              </w:rPr>
              <w:t>Publication and dissemination</w:t>
            </w:r>
            <w:r>
              <w:t xml:space="preserve">. </w:t>
            </w:r>
            <w:r w:rsidRPr="64AD57D8">
              <w:rPr>
                <w:sz w:val="20"/>
                <w:szCs w:val="20"/>
              </w:rPr>
              <w:t xml:space="preserve">The resulting guidance on good practice in palliative care should be clearly identifiable from the publication, including recommendations for transfer into practice and implementation. </w:t>
            </w:r>
            <w:r w:rsidRPr="64AD57D8" w:rsidR="7689D147">
              <w:rPr>
                <w:sz w:val="20"/>
                <w:szCs w:val="20"/>
              </w:rPr>
              <w:t xml:space="preserve">If the publication does not allow for a detailed presentation of either the resulting practice guidance or the methodological features of the applied Delphi technique, or both, reference to a more detailed presentation elsewhere should be made (e.g. availability of the full guideline from the authors </w:t>
            </w:r>
            <w:r w:rsidRPr="64AD57D8" w:rsidR="28DBF709">
              <w:rPr>
                <w:sz w:val="20"/>
                <w:szCs w:val="20"/>
              </w:rPr>
              <w:t xml:space="preserve">or online; publication of a separate paper reporting on methodological details and particularities of the process (e.g. persistent </w:t>
            </w:r>
            <w:r w:rsidRPr="64AD57D8" w:rsidR="3FFD01B2">
              <w:rPr>
                <w:sz w:val="20"/>
                <w:szCs w:val="20"/>
              </w:rPr>
              <w:t>disagreement</w:t>
            </w:r>
            <w:r w:rsidRPr="64AD57D8" w:rsidR="28DBF709">
              <w:rPr>
                <w:sz w:val="20"/>
                <w:szCs w:val="20"/>
              </w:rPr>
              <w:t xml:space="preserve"> and controversy on certain issues)). A dissem</w:t>
            </w:r>
            <w:r w:rsidRPr="64AD57D8" w:rsidR="5CBE5B1D">
              <w:rPr>
                <w:sz w:val="20"/>
                <w:szCs w:val="20"/>
              </w:rPr>
              <w:t>ination plan should include</w:t>
            </w:r>
            <w:r w:rsidRPr="64AD57D8" w:rsidR="55668926">
              <w:rPr>
                <w:sz w:val="20"/>
                <w:szCs w:val="20"/>
              </w:rPr>
              <w:t xml:space="preserve"> </w:t>
            </w:r>
            <w:r w:rsidRPr="64AD57D8" w:rsidR="5CBE5B1D">
              <w:rPr>
                <w:sz w:val="20"/>
                <w:szCs w:val="20"/>
              </w:rPr>
              <w:t>endorsement of the guidance by professional associations and health care authorities to facilitate implementation</w:t>
            </w:r>
          </w:p>
        </w:tc>
        <w:tc>
          <w:tcPr>
            <w:tcW w:w="4508" w:type="dxa"/>
            <w:tcMar/>
          </w:tcPr>
          <w:p w:rsidR="00F24118" w:rsidRDefault="00CA49F1" w14:paraId="7D44ADBF" w14:textId="1FB7B8B5">
            <w:r>
              <w:t>N/A</w:t>
            </w:r>
          </w:p>
        </w:tc>
      </w:tr>
    </w:tbl>
    <w:p w:rsidR="28375E7F" w:rsidRDefault="28375E7F" w14:paraId="34DCFE62" w14:textId="174C47A7"/>
    <w:p w:rsidR="00F24118" w:rsidRDefault="00F24118" w14:paraId="1279F9F5" w14:textId="77777777"/>
    <w:sectPr w:rsidR="00F24118">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EB3AD7"/>
    <w:multiLevelType w:val="hybridMultilevel"/>
    <w:tmpl w:val="B13AA4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283652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8E2"/>
    <w:rsid w:val="000F7753"/>
    <w:rsid w:val="00110A2F"/>
    <w:rsid w:val="001207D4"/>
    <w:rsid w:val="001A5464"/>
    <w:rsid w:val="001F7FE6"/>
    <w:rsid w:val="003D48E2"/>
    <w:rsid w:val="00670F5D"/>
    <w:rsid w:val="007570D1"/>
    <w:rsid w:val="00795EF6"/>
    <w:rsid w:val="008A7474"/>
    <w:rsid w:val="00A23600"/>
    <w:rsid w:val="00AD717C"/>
    <w:rsid w:val="00C3D03F"/>
    <w:rsid w:val="00CA49F1"/>
    <w:rsid w:val="00CB2958"/>
    <w:rsid w:val="00E677A2"/>
    <w:rsid w:val="00F24118"/>
    <w:rsid w:val="00F7516D"/>
    <w:rsid w:val="00FE2577"/>
    <w:rsid w:val="01EACF67"/>
    <w:rsid w:val="01FB89DD"/>
    <w:rsid w:val="02904392"/>
    <w:rsid w:val="02C51F76"/>
    <w:rsid w:val="0360B24D"/>
    <w:rsid w:val="037C4E20"/>
    <w:rsid w:val="03BFC667"/>
    <w:rsid w:val="0445498C"/>
    <w:rsid w:val="04EC3F32"/>
    <w:rsid w:val="052C7F00"/>
    <w:rsid w:val="062D4253"/>
    <w:rsid w:val="062DC648"/>
    <w:rsid w:val="07BA45BD"/>
    <w:rsid w:val="07F454C3"/>
    <w:rsid w:val="08296823"/>
    <w:rsid w:val="08EACBE6"/>
    <w:rsid w:val="0A4C717F"/>
    <w:rsid w:val="0A50E98A"/>
    <w:rsid w:val="0A76FF05"/>
    <w:rsid w:val="0CEF795A"/>
    <w:rsid w:val="0DCBE2EF"/>
    <w:rsid w:val="0DDB3782"/>
    <w:rsid w:val="0F7EB6E8"/>
    <w:rsid w:val="0F8B9C70"/>
    <w:rsid w:val="1053410D"/>
    <w:rsid w:val="105AE10D"/>
    <w:rsid w:val="106F6840"/>
    <w:rsid w:val="11D63BB1"/>
    <w:rsid w:val="139991CB"/>
    <w:rsid w:val="14C5022C"/>
    <w:rsid w:val="14F6F08A"/>
    <w:rsid w:val="152FC35A"/>
    <w:rsid w:val="16DB58C7"/>
    <w:rsid w:val="17EF2A66"/>
    <w:rsid w:val="181E9791"/>
    <w:rsid w:val="18DC392C"/>
    <w:rsid w:val="18E0547D"/>
    <w:rsid w:val="199ABCDD"/>
    <w:rsid w:val="19BC02AB"/>
    <w:rsid w:val="1A1F2C71"/>
    <w:rsid w:val="1A9AA3ED"/>
    <w:rsid w:val="1AD861F6"/>
    <w:rsid w:val="1B354689"/>
    <w:rsid w:val="1C844386"/>
    <w:rsid w:val="1D557FE4"/>
    <w:rsid w:val="1D7D715B"/>
    <w:rsid w:val="1E3B556B"/>
    <w:rsid w:val="1EFD1E39"/>
    <w:rsid w:val="1F5692A3"/>
    <w:rsid w:val="1F6C80B5"/>
    <w:rsid w:val="201EB5A0"/>
    <w:rsid w:val="203A9845"/>
    <w:rsid w:val="2303057B"/>
    <w:rsid w:val="23455969"/>
    <w:rsid w:val="23578F89"/>
    <w:rsid w:val="236F8962"/>
    <w:rsid w:val="23967669"/>
    <w:rsid w:val="2456F338"/>
    <w:rsid w:val="25383E5D"/>
    <w:rsid w:val="27371E8B"/>
    <w:rsid w:val="27E47FD1"/>
    <w:rsid w:val="28375E7F"/>
    <w:rsid w:val="28DBF709"/>
    <w:rsid w:val="28F35BF4"/>
    <w:rsid w:val="2A7F2227"/>
    <w:rsid w:val="2FBEA7F9"/>
    <w:rsid w:val="2FFF83EC"/>
    <w:rsid w:val="30242AC1"/>
    <w:rsid w:val="30AA7042"/>
    <w:rsid w:val="314C810C"/>
    <w:rsid w:val="33025E47"/>
    <w:rsid w:val="331D4741"/>
    <w:rsid w:val="334CA50A"/>
    <w:rsid w:val="347DEE12"/>
    <w:rsid w:val="3512C443"/>
    <w:rsid w:val="36100A09"/>
    <w:rsid w:val="37B1F08F"/>
    <w:rsid w:val="39B5770B"/>
    <w:rsid w:val="39B98817"/>
    <w:rsid w:val="3AC979C9"/>
    <w:rsid w:val="3C25071F"/>
    <w:rsid w:val="3DCF56D8"/>
    <w:rsid w:val="3F8B6842"/>
    <w:rsid w:val="3FFD01B2"/>
    <w:rsid w:val="40ED950C"/>
    <w:rsid w:val="41C770CA"/>
    <w:rsid w:val="4273BCFB"/>
    <w:rsid w:val="4383C71D"/>
    <w:rsid w:val="43BA7C94"/>
    <w:rsid w:val="45D9E625"/>
    <w:rsid w:val="497327E1"/>
    <w:rsid w:val="49E9F64F"/>
    <w:rsid w:val="4B497DBD"/>
    <w:rsid w:val="4B9EF7ED"/>
    <w:rsid w:val="4C3BC347"/>
    <w:rsid w:val="509A3F58"/>
    <w:rsid w:val="5128237B"/>
    <w:rsid w:val="513A0A90"/>
    <w:rsid w:val="51D12FE2"/>
    <w:rsid w:val="535E0FE6"/>
    <w:rsid w:val="55193441"/>
    <w:rsid w:val="552F163F"/>
    <w:rsid w:val="55668926"/>
    <w:rsid w:val="55A90D5F"/>
    <w:rsid w:val="57F9D6A7"/>
    <w:rsid w:val="5843F5B0"/>
    <w:rsid w:val="58594EFF"/>
    <w:rsid w:val="591FA591"/>
    <w:rsid w:val="59E3FD83"/>
    <w:rsid w:val="5A0E6008"/>
    <w:rsid w:val="5C311AE1"/>
    <w:rsid w:val="5C9B3EF3"/>
    <w:rsid w:val="5CBE5B1D"/>
    <w:rsid w:val="5CEF51B8"/>
    <w:rsid w:val="5DC73F5A"/>
    <w:rsid w:val="5E6E5E99"/>
    <w:rsid w:val="5F18D61E"/>
    <w:rsid w:val="5F94F13E"/>
    <w:rsid w:val="5F9F4F66"/>
    <w:rsid w:val="5FDFE10E"/>
    <w:rsid w:val="61C618B3"/>
    <w:rsid w:val="61E9B7E4"/>
    <w:rsid w:val="63ADAA46"/>
    <w:rsid w:val="63CBDB65"/>
    <w:rsid w:val="641C6057"/>
    <w:rsid w:val="6452C76D"/>
    <w:rsid w:val="64AD57D8"/>
    <w:rsid w:val="64E56375"/>
    <w:rsid w:val="65147EE9"/>
    <w:rsid w:val="658996A4"/>
    <w:rsid w:val="6628D99A"/>
    <w:rsid w:val="6675532E"/>
    <w:rsid w:val="68D58D1F"/>
    <w:rsid w:val="6B4B6373"/>
    <w:rsid w:val="6C00F832"/>
    <w:rsid w:val="6E5B8377"/>
    <w:rsid w:val="6F3C03D6"/>
    <w:rsid w:val="7067B0E2"/>
    <w:rsid w:val="71D1CB58"/>
    <w:rsid w:val="74C63512"/>
    <w:rsid w:val="74EDEF3E"/>
    <w:rsid w:val="75810F06"/>
    <w:rsid w:val="75B92737"/>
    <w:rsid w:val="760BBC6C"/>
    <w:rsid w:val="765E1EC7"/>
    <w:rsid w:val="7689D147"/>
    <w:rsid w:val="78230FF9"/>
    <w:rsid w:val="78706D29"/>
    <w:rsid w:val="78CA13CF"/>
    <w:rsid w:val="79A13387"/>
    <w:rsid w:val="7A5A6579"/>
    <w:rsid w:val="7B4158A1"/>
    <w:rsid w:val="7EAE7165"/>
    <w:rsid w:val="7ECF6B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AE76A"/>
  <w15:chartTrackingRefBased/>
  <w15:docId w15:val="{7C4AD8C8-08D2-4B29-8D5F-85FE1ADA9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3D48E2"/>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48E2"/>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48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48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48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48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48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48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48E2"/>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3D48E2"/>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3D48E2"/>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3D48E2"/>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3D48E2"/>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3D48E2"/>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3D48E2"/>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3D48E2"/>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3D48E2"/>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3D48E2"/>
    <w:rPr>
      <w:rFonts w:eastAsiaTheme="majorEastAsia" w:cstheme="majorBidi"/>
      <w:color w:val="272727" w:themeColor="text1" w:themeTint="D8"/>
    </w:rPr>
  </w:style>
  <w:style w:type="paragraph" w:styleId="Title">
    <w:name w:val="Title"/>
    <w:basedOn w:val="Normal"/>
    <w:next w:val="Normal"/>
    <w:link w:val="TitleChar"/>
    <w:uiPriority w:val="10"/>
    <w:qFormat/>
    <w:rsid w:val="003D48E2"/>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3D48E2"/>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3D48E2"/>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3D48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48E2"/>
    <w:pPr>
      <w:spacing w:before="160"/>
      <w:jc w:val="center"/>
    </w:pPr>
    <w:rPr>
      <w:i/>
      <w:iCs/>
      <w:color w:val="404040" w:themeColor="text1" w:themeTint="BF"/>
    </w:rPr>
  </w:style>
  <w:style w:type="character" w:styleId="QuoteChar" w:customStyle="1">
    <w:name w:val="Quote Char"/>
    <w:basedOn w:val="DefaultParagraphFont"/>
    <w:link w:val="Quote"/>
    <w:uiPriority w:val="29"/>
    <w:rsid w:val="003D48E2"/>
    <w:rPr>
      <w:i/>
      <w:iCs/>
      <w:color w:val="404040" w:themeColor="text1" w:themeTint="BF"/>
    </w:rPr>
  </w:style>
  <w:style w:type="paragraph" w:styleId="ListParagraph">
    <w:name w:val="List Paragraph"/>
    <w:basedOn w:val="Normal"/>
    <w:uiPriority w:val="34"/>
    <w:qFormat/>
    <w:rsid w:val="003D48E2"/>
    <w:pPr>
      <w:ind w:left="720"/>
      <w:contextualSpacing/>
    </w:pPr>
  </w:style>
  <w:style w:type="character" w:styleId="IntenseEmphasis">
    <w:name w:val="Intense Emphasis"/>
    <w:basedOn w:val="DefaultParagraphFont"/>
    <w:uiPriority w:val="21"/>
    <w:qFormat/>
    <w:rsid w:val="003D48E2"/>
    <w:rPr>
      <w:i/>
      <w:iCs/>
      <w:color w:val="0F4761" w:themeColor="accent1" w:themeShade="BF"/>
    </w:rPr>
  </w:style>
  <w:style w:type="paragraph" w:styleId="IntenseQuote">
    <w:name w:val="Intense Quote"/>
    <w:basedOn w:val="Normal"/>
    <w:next w:val="Normal"/>
    <w:link w:val="IntenseQuoteChar"/>
    <w:uiPriority w:val="30"/>
    <w:qFormat/>
    <w:rsid w:val="003D48E2"/>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3D48E2"/>
    <w:rPr>
      <w:i/>
      <w:iCs/>
      <w:color w:val="0F4761" w:themeColor="accent1" w:themeShade="BF"/>
    </w:rPr>
  </w:style>
  <w:style w:type="character" w:styleId="IntenseReference">
    <w:name w:val="Intense Reference"/>
    <w:basedOn w:val="DefaultParagraphFont"/>
    <w:uiPriority w:val="32"/>
    <w:qFormat/>
    <w:rsid w:val="003D48E2"/>
    <w:rPr>
      <w:b/>
      <w:bCs/>
      <w:smallCaps/>
      <w:color w:val="0F4761" w:themeColor="accent1" w:themeShade="BF"/>
      <w:spacing w:val="5"/>
    </w:rPr>
  </w:style>
  <w:style w:type="character" w:styleId="Hyperlink">
    <w:name w:val="Hyperlink"/>
    <w:basedOn w:val="DefaultParagraphFont"/>
    <w:uiPriority w:val="99"/>
    <w:unhideWhenUsed/>
    <w:rsid w:val="00F24118"/>
    <w:rPr>
      <w:color w:val="467886" w:themeColor="hyperlink"/>
      <w:u w:val="single"/>
    </w:rPr>
  </w:style>
  <w:style w:type="character" w:styleId="UnresolvedMention">
    <w:name w:val="Unresolved Mention"/>
    <w:basedOn w:val="DefaultParagraphFont"/>
    <w:uiPriority w:val="99"/>
    <w:semiHidden/>
    <w:unhideWhenUsed/>
    <w:rsid w:val="00F24118"/>
    <w:rPr>
      <w:color w:val="605E5C"/>
      <w:shd w:val="clear" w:color="auto" w:fill="E1DFDD"/>
    </w:rPr>
  </w:style>
  <w:style w:type="table" w:styleId="TableGrid">
    <w:name w:val="Table Grid"/>
    <w:basedOn w:val="TableNormal"/>
    <w:uiPriority w:val="39"/>
    <w:rsid w:val="00F24118"/>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s://doi.org/10.1177/0269216317690685" TargetMode="Externa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theme" Target="theme/theme1.xml" Id="rId10" /><Relationship Type="http://schemas.openxmlformats.org/officeDocument/2006/relationships/numbering" Target="numbering.xml" Id="rId4" /><Relationship Type="http://schemas.openxmlformats.org/officeDocument/2006/relationships/fontTable" Target="fontTable.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DAC0DDC2DD67744801D8EE66686A005" ma:contentTypeVersion="8" ma:contentTypeDescription="Create a new document." ma:contentTypeScope="" ma:versionID="5c5ea2994a6373e2c2488f27f848d375">
  <xsd:schema xmlns:xsd="http://www.w3.org/2001/XMLSchema" xmlns:xs="http://www.w3.org/2001/XMLSchema" xmlns:p="http://schemas.microsoft.com/office/2006/metadata/properties" xmlns:ns2="b5889f2a-1324-4826-bb1b-4acf759f6864" xmlns:ns3="795e60ce-1763-491c-84d4-5402ce9496cf" targetNamespace="http://schemas.microsoft.com/office/2006/metadata/properties" ma:root="true" ma:fieldsID="9969863f1182897f38278012888ab084" ns2:_="" ns3:_="">
    <xsd:import namespace="b5889f2a-1324-4826-bb1b-4acf759f6864"/>
    <xsd:import namespace="795e60ce-1763-491c-84d4-5402ce9496c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889f2a-1324-4826-bb1b-4acf759f68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95e60ce-1763-491c-84d4-5402ce9496cf"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4A528B9-3F59-4F1A-81B1-16DDC34DC395}">
  <ds:schemaRefs>
    <ds:schemaRef ds:uri="http://schemas.microsoft.com/sharepoint/v3/contenttype/forms"/>
  </ds:schemaRefs>
</ds:datastoreItem>
</file>

<file path=customXml/itemProps2.xml><?xml version="1.0" encoding="utf-8"?>
<ds:datastoreItem xmlns:ds="http://schemas.openxmlformats.org/officeDocument/2006/customXml" ds:itemID="{CFB488B4-9AA4-4AAA-9BA6-28E914C112D9}"/>
</file>

<file path=customXml/itemProps3.xml><?xml version="1.0" encoding="utf-8"?>
<ds:datastoreItem xmlns:ds="http://schemas.openxmlformats.org/officeDocument/2006/customXml" ds:itemID="{95F5FD0E-349C-48C8-8C15-84BCC3F56B6C}">
  <ds:schemaRefs>
    <ds:schemaRef ds:uri="http://www.w3.org/XML/1998/namespace"/>
    <ds:schemaRef ds:uri="http://schemas.microsoft.com/office/2006/documentManagement/types"/>
    <ds:schemaRef ds:uri="795e60ce-1763-491c-84d4-5402ce9496cf"/>
    <ds:schemaRef ds:uri="http://schemas.openxmlformats.org/package/2006/metadata/core-properties"/>
    <ds:schemaRef ds:uri="http://purl.org/dc/elements/1.1/"/>
    <ds:schemaRef ds:uri="http://schemas.microsoft.com/office/infopath/2007/PartnerControls"/>
    <ds:schemaRef ds:uri="http://purl.org/dc/terms/"/>
    <ds:schemaRef ds:uri="http://schemas.microsoft.com/office/2006/metadata/properties"/>
    <ds:schemaRef ds:uri="http://purl.org/dc/dcmitype/"/>
    <ds:schemaRef ds:uri="b5889f2a-1324-4826-bb1b-4acf759f6864"/>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Katherine Cullen</dc:creator>
  <keywords/>
  <dc:description/>
  <lastModifiedBy>Katherine Cullen</lastModifiedBy>
  <revision>14</revision>
  <dcterms:created xsi:type="dcterms:W3CDTF">2025-06-03T15:06:00.0000000Z</dcterms:created>
  <dcterms:modified xsi:type="dcterms:W3CDTF">2026-01-15T17:46:35.815924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AC0DDC2DD67744801D8EE66686A005</vt:lpwstr>
  </property>
</Properties>
</file>